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Supplement 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MLVA-11 data, biovars, regions, and year of isolation for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B. </w:t>
      </w:r>
      <w:r>
        <w:rPr>
          <w:rFonts w:cs="Times New Roman" w:ascii="Times New Roman" w:hAnsi="Times New Roman"/>
          <w:i/>
          <w:iCs/>
        </w:rPr>
        <w:t>melitensis</w:t>
      </w:r>
      <w:r>
        <w:rPr>
          <w:rFonts w:cs="Times New Roman" w:ascii="Times New Roman" w:hAnsi="Times New Roman"/>
        </w:rPr>
        <w:t xml:space="preserve"> isolates in China</w:t>
      </w:r>
    </w:p>
    <w:tbl>
      <w:tblPr>
        <w:tblW w:w="1373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5"/>
        <w:gridCol w:w="660"/>
        <w:gridCol w:w="705"/>
        <w:gridCol w:w="675"/>
        <w:gridCol w:w="612"/>
        <w:gridCol w:w="645"/>
        <w:gridCol w:w="645"/>
        <w:gridCol w:w="645"/>
        <w:gridCol w:w="645"/>
        <w:gridCol w:w="645"/>
        <w:gridCol w:w="615"/>
        <w:gridCol w:w="615"/>
        <w:gridCol w:w="2400"/>
        <w:gridCol w:w="1770"/>
        <w:gridCol w:w="795"/>
        <w:gridCol w:w="780"/>
      </w:tblGrid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0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0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1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1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4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4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4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5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18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19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21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-Bovars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ost 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Y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    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,Gansu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Y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Y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1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ning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hui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chi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yu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yu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.melitensis biovar 3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xian,Gansu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ner Mongolia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ner Mongolia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7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ngxia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ainan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7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ner Mongolia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bei 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bei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ilongjiang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nan 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inghai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do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xi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xi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xi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chuan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1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e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e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2   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injiang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ilongjiang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ngxia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ngxia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inghai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xi 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chuan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ilongjiang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man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ongqing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ongqing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ongqing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ngxia      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       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-37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iovar 3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ngxia       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at          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曹小安</cp:lastModifiedBy>
  <dcterms:modified xsi:type="dcterms:W3CDTF">2018-02-22T15:1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